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EADD1" w14:textId="361D4665" w:rsidR="00D64895" w:rsidRDefault="00B6149A">
      <w:pPr>
        <w:rPr>
          <w:b/>
          <w:bCs/>
          <w:sz w:val="24"/>
          <w:szCs w:val="24"/>
        </w:rPr>
      </w:pPr>
      <w:r w:rsidRPr="00B6149A">
        <w:rPr>
          <w:b/>
          <w:bCs/>
          <w:sz w:val="24"/>
          <w:szCs w:val="24"/>
        </w:rPr>
        <w:t xml:space="preserve">Additional file </w:t>
      </w:r>
      <w:r>
        <w:rPr>
          <w:b/>
          <w:bCs/>
          <w:sz w:val="24"/>
          <w:szCs w:val="24"/>
        </w:rPr>
        <w:t>2.</w:t>
      </w:r>
    </w:p>
    <w:p w14:paraId="1C2259F9" w14:textId="30BA0C94" w:rsidR="00B6149A" w:rsidRDefault="00B6149A">
      <w:pPr>
        <w:rPr>
          <w:sz w:val="24"/>
          <w:szCs w:val="24"/>
        </w:rPr>
      </w:pPr>
      <w:r w:rsidRPr="00B6149A">
        <w:rPr>
          <w:sz w:val="24"/>
          <w:szCs w:val="24"/>
        </w:rPr>
        <w:t xml:space="preserve">Boolean search strings used for </w:t>
      </w:r>
      <w:r>
        <w:rPr>
          <w:sz w:val="24"/>
          <w:szCs w:val="24"/>
        </w:rPr>
        <w:t xml:space="preserve">bibliographic </w:t>
      </w:r>
      <w:r w:rsidRPr="00B6149A">
        <w:rPr>
          <w:sz w:val="24"/>
          <w:szCs w:val="24"/>
        </w:rPr>
        <w:t>database searches</w:t>
      </w:r>
    </w:p>
    <w:p w14:paraId="60E64BA9" w14:textId="252A2BB5" w:rsidR="00B6149A" w:rsidRDefault="00B6149A">
      <w:pPr>
        <w:rPr>
          <w:b/>
          <w:bCs/>
          <w:sz w:val="24"/>
          <w:szCs w:val="24"/>
        </w:rPr>
      </w:pPr>
      <w:r w:rsidRPr="00B6149A">
        <w:rPr>
          <w:b/>
          <w:bCs/>
          <w:sz w:val="24"/>
          <w:szCs w:val="24"/>
        </w:rPr>
        <w:t>Web of Science</w:t>
      </w:r>
      <w:r>
        <w:rPr>
          <w:b/>
          <w:bCs/>
          <w:sz w:val="24"/>
          <w:szCs w:val="24"/>
        </w:rPr>
        <w:t>:</w:t>
      </w:r>
    </w:p>
    <w:p w14:paraId="0575AD81" w14:textId="52178FB7" w:rsidR="00B6149A" w:rsidRDefault="00B6149A">
      <w:pPr>
        <w:rPr>
          <w:sz w:val="24"/>
          <w:szCs w:val="24"/>
        </w:rPr>
      </w:pPr>
      <w:r w:rsidRPr="00B6149A">
        <w:rPr>
          <w:sz w:val="24"/>
          <w:szCs w:val="24"/>
        </w:rPr>
        <w:t>( TITLE ( "2g"  OR  "3g"  OR  "4g"  OR  "5g" OR  "antenna"  OR  "base station</w:t>
      </w:r>
      <w:r w:rsidR="001447FE">
        <w:rPr>
          <w:sz w:val="24"/>
          <w:szCs w:val="24"/>
        </w:rPr>
        <w:t>*</w:t>
      </w:r>
      <w:r w:rsidRPr="00B6149A">
        <w:rPr>
          <w:sz w:val="24"/>
          <w:szCs w:val="24"/>
        </w:rPr>
        <w:t>"  OR  "cdma"  OR  "cell phone</w:t>
      </w:r>
      <w:r w:rsidR="001447FE">
        <w:rPr>
          <w:sz w:val="24"/>
          <w:szCs w:val="24"/>
        </w:rPr>
        <w:t>*</w:t>
      </w:r>
      <w:r w:rsidRPr="00B6149A">
        <w:rPr>
          <w:sz w:val="24"/>
          <w:szCs w:val="24"/>
        </w:rPr>
        <w:t>"  OR  "cell tower</w:t>
      </w:r>
      <w:r w:rsidR="001447FE">
        <w:rPr>
          <w:sz w:val="24"/>
          <w:szCs w:val="24"/>
        </w:rPr>
        <w:t>*</w:t>
      </w:r>
      <w:r w:rsidRPr="00B6149A">
        <w:rPr>
          <w:sz w:val="24"/>
          <w:szCs w:val="24"/>
        </w:rPr>
        <w:t>"  OR  "cellular network</w:t>
      </w:r>
      <w:r w:rsidR="001447FE">
        <w:rPr>
          <w:sz w:val="24"/>
          <w:szCs w:val="24"/>
        </w:rPr>
        <w:t>*</w:t>
      </w:r>
      <w:r w:rsidRPr="00B6149A">
        <w:rPr>
          <w:sz w:val="24"/>
          <w:szCs w:val="24"/>
        </w:rPr>
        <w:t>"  OR  "cellular tower</w:t>
      </w:r>
      <w:r w:rsidR="001447FE">
        <w:rPr>
          <w:sz w:val="24"/>
          <w:szCs w:val="24"/>
        </w:rPr>
        <w:t>*</w:t>
      </w:r>
      <w:r w:rsidRPr="00B6149A">
        <w:rPr>
          <w:sz w:val="24"/>
          <w:szCs w:val="24"/>
        </w:rPr>
        <w:t>"  OR  "electric field</w:t>
      </w:r>
      <w:r w:rsidR="001447FE">
        <w:rPr>
          <w:sz w:val="24"/>
          <w:szCs w:val="24"/>
        </w:rPr>
        <w:t>*</w:t>
      </w:r>
      <w:r w:rsidRPr="00B6149A">
        <w:rPr>
          <w:sz w:val="24"/>
          <w:szCs w:val="24"/>
        </w:rPr>
        <w:t>"  OR  electromagnetic  OR  electrosmog  OR  eme  OR  emf  OR  emr OR  ghz  OR  gigahertz  OR  gsm  OR  handy  OR  hertz  OR  hz  OR  "intermediate frequency"  OR  khz  OR  kilohertz  OR  lte  OR  megahertz  OR  mf  OR  mhz  OR  microwave  OR  millimetre  OR  mmw  OR  "mobile network</w:t>
      </w:r>
      <w:r w:rsidR="001447FE">
        <w:rPr>
          <w:sz w:val="24"/>
          <w:szCs w:val="24"/>
        </w:rPr>
        <w:t>*</w:t>
      </w:r>
      <w:r w:rsidRPr="00B6149A">
        <w:rPr>
          <w:sz w:val="24"/>
          <w:szCs w:val="24"/>
        </w:rPr>
        <w:t>"  OR  "mobile phone</w:t>
      </w:r>
      <w:r w:rsidR="001447FE">
        <w:rPr>
          <w:sz w:val="24"/>
          <w:szCs w:val="24"/>
        </w:rPr>
        <w:t>*</w:t>
      </w:r>
      <w:r w:rsidRPr="00B6149A">
        <w:rPr>
          <w:sz w:val="24"/>
          <w:szCs w:val="24"/>
        </w:rPr>
        <w:t>"  OR  "mobile tower</w:t>
      </w:r>
      <w:r w:rsidR="001447FE">
        <w:rPr>
          <w:sz w:val="24"/>
          <w:szCs w:val="24"/>
        </w:rPr>
        <w:t>*</w:t>
      </w:r>
      <w:r w:rsidRPr="00B6149A">
        <w:rPr>
          <w:sz w:val="24"/>
          <w:szCs w:val="24"/>
        </w:rPr>
        <w:t>"  OR  non-ionising  OR  radar  OR  radio  OR  radiofrequency  OR  rf  OR  "smart meter</w:t>
      </w:r>
      <w:r w:rsidR="001447FE">
        <w:rPr>
          <w:sz w:val="24"/>
          <w:szCs w:val="24"/>
        </w:rPr>
        <w:t>*</w:t>
      </w:r>
      <w:r w:rsidRPr="00B6149A">
        <w:rPr>
          <w:sz w:val="24"/>
          <w:szCs w:val="24"/>
        </w:rPr>
        <w:t xml:space="preserve">"  OR  telecommunication  OR Telephony OR  television  OR  terahertz  OR  thz  OR  tv  OR  umts  OR  wdcma  OR  "wi fi"  OR  wireless )  </w:t>
      </w:r>
      <w:r w:rsidRPr="00B6149A">
        <w:rPr>
          <w:b/>
          <w:bCs/>
          <w:sz w:val="24"/>
          <w:szCs w:val="24"/>
        </w:rPr>
        <w:t>AND</w:t>
      </w:r>
      <w:r w:rsidRPr="00B6149A">
        <w:rPr>
          <w:sz w:val="24"/>
          <w:szCs w:val="24"/>
        </w:rPr>
        <w:t xml:space="preserve">  TITLE ( amoeba</w:t>
      </w:r>
      <w:r w:rsidR="00A76164">
        <w:rPr>
          <w:sz w:val="24"/>
          <w:szCs w:val="24"/>
        </w:rPr>
        <w:t xml:space="preserve"> OR animal</w:t>
      </w:r>
      <w:r w:rsidRPr="00B6149A">
        <w:rPr>
          <w:sz w:val="24"/>
          <w:szCs w:val="24"/>
        </w:rPr>
        <w:t xml:space="preserve">  OR  amphibian  OR  angiosperm  OR  arthropod  OR  bat  OR  bee  OR  biodiversity  OR  biota  OR  birds  OR  bug  OR  cat  OR  cereal  OR  colony  OR  cow  OR  crop  OR  dog  OR  drosophila  OR  ecology  OR  ecosystem  OR  environment  OR  fauna  OR  fish  OR  flora  OR  flower  OR  insect  OR  invertebrate  OR  maize  OR  mammal  OR  marine  OR  moss  OR  pigeon  OR  plant  OR  pollinator  OR  rice  OR  seed  OR  species  OR  spore  OR  tree  OR  vertebrate  OR  wildlife ) )</w:t>
      </w:r>
    </w:p>
    <w:p w14:paraId="03D81E34" w14:textId="52D92E51" w:rsidR="00B6149A" w:rsidRDefault="00B6149A">
      <w:pPr>
        <w:rPr>
          <w:b/>
          <w:bCs/>
          <w:sz w:val="24"/>
          <w:szCs w:val="24"/>
        </w:rPr>
      </w:pPr>
      <w:r w:rsidRPr="00B6149A">
        <w:rPr>
          <w:b/>
          <w:bCs/>
          <w:sz w:val="24"/>
          <w:szCs w:val="24"/>
        </w:rPr>
        <w:t>PubMed</w:t>
      </w:r>
      <w:r>
        <w:rPr>
          <w:b/>
          <w:bCs/>
          <w:sz w:val="24"/>
          <w:szCs w:val="24"/>
        </w:rPr>
        <w:t>:</w:t>
      </w:r>
    </w:p>
    <w:p w14:paraId="70D2BC2E" w14:textId="61F87354" w:rsidR="00747BEB" w:rsidRPr="00747BEB" w:rsidRDefault="00747BEB">
      <w:pPr>
        <w:rPr>
          <w:sz w:val="24"/>
          <w:szCs w:val="24"/>
        </w:rPr>
      </w:pPr>
      <w:r w:rsidRPr="00747BEB">
        <w:rPr>
          <w:sz w:val="24"/>
          <w:szCs w:val="24"/>
        </w:rPr>
        <w:t xml:space="preserve">((((((((((((((((((((((((((((((((((((((((((((((((((((((((2G[Title]) OR (3G[Title])) OR (4G[Title])) OR (5G[Title])) OR (antenna*[Title])) OR ("base station*"[Title])) OR (CDMA[Title])) OR ("cell phone*"[Title])) OR ("cell tower*"[Title])) OR ("cellular network*"[Title])) OR ("cellular tower*"[Title])) OR ("electric field*"[Title])) OR (electromagnetic*[Title])) OR (electrosmog[Title])) OR (EME[Title])) OR (EMF[Title])) OR (EMR[Title])) OR (GHz[Title])) OR (gigahertz[Title])) OR (GSM[Title])) OR (handy[Title])) OR (hertz[Title])) OR (Hz[Title])) OR ("intermediate frequency"[Title])) OR (kHz[Title])) OR (kilohertz[Title])) OR (LTE[Title])) OR (megahertz[Title])) OR (MF[Title])) OR (MHz[Title])) OR (microwave*[Title])) OR (millimetre*[Title])) OR (MMW[Title])) OR ("mobile network"[Title])) OR ("mobile phone"[Title])) OR ("mobile tower"[Title])) OR ("non-ionising"[Title])) OR (nonionizing*[Title])) OR (radar[Title])) OR (radio[Title])) OR (radiofrequency[Title])) OR (RF[Title])) OR ("smart meter*"[Title])) OR (telecommunication*[Title])) OR (telephony[Title])) OR (television*[Title])) OR (terahertz[Title])) OR (THz[Title])) OR (TV[Title])) OR (UMTS[Title])) OR (WDCMA[Title])) OR (wi fi[Title])) OR (wireless*[Title])))) AND ((((((((((((((((((((((((((((((((((((((((((((((amoeba*[Title]) OR (animal*[Title])) OR (amphibian*[Title])) OR (angiosperm*[Title])) OR (arthropod*[Title])) OR ("bat"[Title])) OR ("bats"[Title])) OR ("bee"[Title])) OR ("bees"[Title])) OR (biodiversity[Title])) OR (biota*[Title])) OR (bird*[Title])) OR ("bug"[Title])) OR ("bugs"[Title])) OR ("cat"[Title])) OR ("cats"[Title])) OR (cereal*[Title])) OR (colony*[Title])) OR ("cow"[Title])) OR ("cows"[Title])) OR (crop*[Title])) OR ((((Corn*[Title]) OR (Grain*[Title])) OR ("dog"[Title])) OR ("dogs"[Title])) OR (drosophila[Title])) OR (ecology*[Title])) OR (ecosystem*[Title])) OR (environment*[Title])) OR (fauna[Title])) OR (fish*[Title])) OR (flora[Title])) OR (flower*[Title])) OR (honeybee[Title])) OR (insect*[Title])) OR (invertebrate*[Title])) OR </w:t>
      </w:r>
      <w:r w:rsidRPr="00747BEB">
        <w:rPr>
          <w:sz w:val="24"/>
          <w:szCs w:val="24"/>
        </w:rPr>
        <w:lastRenderedPageBreak/>
        <w:t>(maize*[Title])) OR (mammal*[Title])) OR (marine[Title])) OR (moss*[Title])) OR (pigeon*[Title])) OR (plant*[Title])) OR (pollinator*[Title])) OR (rice*[Title])) OR (seed*[Title])) OR (species*[Title])) OR (spore*[Title])) OR (tree*[Title])) OR (vertebrate*[Title])) OR (wildlife[Title])))</w:t>
      </w:r>
    </w:p>
    <w:sectPr w:rsidR="00747BEB" w:rsidRPr="00747B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49A"/>
    <w:rsid w:val="00087568"/>
    <w:rsid w:val="001447FE"/>
    <w:rsid w:val="001451FA"/>
    <w:rsid w:val="001D4683"/>
    <w:rsid w:val="0025363D"/>
    <w:rsid w:val="002B0E86"/>
    <w:rsid w:val="0035788C"/>
    <w:rsid w:val="003E19A7"/>
    <w:rsid w:val="00614EF6"/>
    <w:rsid w:val="00747BEB"/>
    <w:rsid w:val="007D6FC4"/>
    <w:rsid w:val="008E4D5E"/>
    <w:rsid w:val="00A76164"/>
    <w:rsid w:val="00B6149A"/>
    <w:rsid w:val="00D64895"/>
    <w:rsid w:val="00E971E8"/>
    <w:rsid w:val="00EF14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1C72F"/>
  <w15:chartTrackingRefBased/>
  <w15:docId w15:val="{791B1805-68AF-497F-99DD-0D8883B79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2</Words>
  <Characters>314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rzozek</dc:creator>
  <cp:keywords/>
  <dc:description/>
  <cp:lastModifiedBy>Chris Brzozek</cp:lastModifiedBy>
  <cp:revision>3</cp:revision>
  <dcterms:created xsi:type="dcterms:W3CDTF">2022-10-24T00:43:00Z</dcterms:created>
  <dcterms:modified xsi:type="dcterms:W3CDTF">2023-04-26T04:18:00Z</dcterms:modified>
</cp:coreProperties>
</file>